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276" w:rsidRDefault="002B1276" w:rsidP="002B1276">
      <w:r>
        <w:rPr>
          <w:rFonts w:ascii="Times New Roman" w:hAnsi="Times New Roman"/>
          <w:b/>
          <w:sz w:val="24"/>
          <w:szCs w:val="24"/>
        </w:rPr>
        <w:t>S</w:t>
      </w:r>
      <w:r w:rsidR="001F7528">
        <w:rPr>
          <w:rFonts w:ascii="Times New Roman" w:hAnsi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Figure</w:t>
      </w:r>
      <w:r>
        <w:rPr>
          <w:rFonts w:ascii="Times New Roman" w:hAnsi="Times New Roman"/>
          <w:sz w:val="24"/>
          <w:szCs w:val="24"/>
        </w:rPr>
        <w:t xml:space="preserve">: QQ plots for the gene-based association analyses of Horvath-EAA and </w:t>
      </w:r>
      <w:proofErr w:type="spellStart"/>
      <w:r>
        <w:rPr>
          <w:rFonts w:ascii="Times New Roman" w:hAnsi="Times New Roman"/>
          <w:sz w:val="24"/>
          <w:szCs w:val="24"/>
        </w:rPr>
        <w:t>Hannum</w:t>
      </w:r>
      <w:proofErr w:type="spellEnd"/>
      <w:r>
        <w:rPr>
          <w:rFonts w:ascii="Times New Roman" w:hAnsi="Times New Roman"/>
          <w:sz w:val="24"/>
          <w:szCs w:val="24"/>
        </w:rPr>
        <w:t>-EAA, showing the expected distribution of test statistics, -</w:t>
      </w:r>
      <w:proofErr w:type="gramStart"/>
      <w:r>
        <w:rPr>
          <w:rFonts w:ascii="Times New Roman" w:hAnsi="Times New Roman"/>
          <w:sz w:val="24"/>
          <w:szCs w:val="24"/>
        </w:rPr>
        <w:t>log10(</w:t>
      </w:r>
      <w:proofErr w:type="gramEnd"/>
      <w:r>
        <w:rPr>
          <w:rFonts w:ascii="Times New Roman" w:hAnsi="Times New Roman"/>
          <w:sz w:val="24"/>
          <w:szCs w:val="24"/>
        </w:rPr>
        <w:t>p), versus the observed distribution.</w:t>
      </w:r>
    </w:p>
    <w:p w:rsidR="002B1276" w:rsidRDefault="002B1276" w:rsidP="002B1276">
      <w:pPr>
        <w:spacing w:after="0" w:line="240" w:lineRule="auto"/>
      </w:pPr>
      <w:r>
        <w:t>QQ plot of gene-based test for Horvath-EAA</w:t>
      </w:r>
      <w:r>
        <w:tab/>
      </w:r>
      <w:r>
        <w:tab/>
        <w:t xml:space="preserve">QQ plot of gene-based test for </w:t>
      </w:r>
      <w:proofErr w:type="spellStart"/>
      <w:r>
        <w:t>Hannum</w:t>
      </w:r>
      <w:proofErr w:type="spellEnd"/>
      <w:r>
        <w:t>-EAA</w:t>
      </w:r>
    </w:p>
    <w:p w:rsidR="002B1276" w:rsidRDefault="002B1276" w:rsidP="002B1276">
      <w:pPr>
        <w:spacing w:after="0" w:line="240" w:lineRule="auto"/>
      </w:pPr>
      <w:r>
        <w:rPr>
          <w:noProof/>
          <w:lang w:eastAsia="en-GB"/>
        </w:rPr>
        <w:drawing>
          <wp:inline distT="0" distB="0" distL="0" distR="0" wp14:anchorId="0017DFF4" wp14:editId="2EF744DF">
            <wp:extent cx="2794635" cy="2794635"/>
            <wp:effectExtent l="0" t="0" r="0" b="0"/>
            <wp:docPr id="8" name="Picture" descr="C:\Users\jude\AppData\Local\Temp\geneQQplot_FUMA_jobs1110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" descr="C:\Users\jude\AppData\Local\Temp\geneQQplot_FUMA_jobs11108.jpe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635" cy="2794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F19DF73" wp14:editId="7E9E2E58">
            <wp:extent cx="2784475" cy="2784475"/>
            <wp:effectExtent l="0" t="0" r="0" b="0"/>
            <wp:docPr id="9" name="Picture" descr="C:\Users\jude\AppData\Local\Temp\geneQQplot_FUMA_jobs1111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" descr="C:\Users\jude\AppData\Local\Temp\geneQQplot_FUMA_jobs11112.jpe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475" cy="2784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1276" w:rsidRDefault="002B1276" w:rsidP="002B1276">
      <w:pPr>
        <w:spacing w:after="0" w:line="240" w:lineRule="auto"/>
      </w:pPr>
    </w:p>
    <w:p w:rsidR="00F72D1E" w:rsidRDefault="00F72D1E"/>
    <w:sectPr w:rsidR="00F72D1E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276"/>
    <w:rsid w:val="00000E15"/>
    <w:rsid w:val="0000100B"/>
    <w:rsid w:val="00001452"/>
    <w:rsid w:val="00002379"/>
    <w:rsid w:val="00004848"/>
    <w:rsid w:val="00010C1E"/>
    <w:rsid w:val="00012DC7"/>
    <w:rsid w:val="00015DC6"/>
    <w:rsid w:val="000166C9"/>
    <w:rsid w:val="00017F42"/>
    <w:rsid w:val="00021217"/>
    <w:rsid w:val="0002159E"/>
    <w:rsid w:val="00023710"/>
    <w:rsid w:val="000245EF"/>
    <w:rsid w:val="000334C5"/>
    <w:rsid w:val="00033532"/>
    <w:rsid w:val="00034C58"/>
    <w:rsid w:val="0003640F"/>
    <w:rsid w:val="00040F0B"/>
    <w:rsid w:val="000433A3"/>
    <w:rsid w:val="0004358C"/>
    <w:rsid w:val="00044365"/>
    <w:rsid w:val="00045440"/>
    <w:rsid w:val="0004549E"/>
    <w:rsid w:val="00045C86"/>
    <w:rsid w:val="000462B7"/>
    <w:rsid w:val="00047679"/>
    <w:rsid w:val="00047D55"/>
    <w:rsid w:val="00050D97"/>
    <w:rsid w:val="000542B7"/>
    <w:rsid w:val="00054366"/>
    <w:rsid w:val="0005500D"/>
    <w:rsid w:val="000551F0"/>
    <w:rsid w:val="000645F9"/>
    <w:rsid w:val="00064FA3"/>
    <w:rsid w:val="000765AC"/>
    <w:rsid w:val="00077950"/>
    <w:rsid w:val="00081671"/>
    <w:rsid w:val="00081EE3"/>
    <w:rsid w:val="00086E57"/>
    <w:rsid w:val="000879F5"/>
    <w:rsid w:val="00091420"/>
    <w:rsid w:val="0009190D"/>
    <w:rsid w:val="0009256F"/>
    <w:rsid w:val="00092A1A"/>
    <w:rsid w:val="00092D65"/>
    <w:rsid w:val="00092F9B"/>
    <w:rsid w:val="00093D28"/>
    <w:rsid w:val="00093E76"/>
    <w:rsid w:val="000951B3"/>
    <w:rsid w:val="000975EB"/>
    <w:rsid w:val="000A0E52"/>
    <w:rsid w:val="000A1397"/>
    <w:rsid w:val="000A3744"/>
    <w:rsid w:val="000A3FCA"/>
    <w:rsid w:val="000A731A"/>
    <w:rsid w:val="000B18DA"/>
    <w:rsid w:val="000B18DF"/>
    <w:rsid w:val="000B5FAA"/>
    <w:rsid w:val="000B68A7"/>
    <w:rsid w:val="000C2514"/>
    <w:rsid w:val="000C3BE5"/>
    <w:rsid w:val="000D012C"/>
    <w:rsid w:val="000D1D4F"/>
    <w:rsid w:val="000D29D0"/>
    <w:rsid w:val="000D3B80"/>
    <w:rsid w:val="000D4C43"/>
    <w:rsid w:val="000D4CD1"/>
    <w:rsid w:val="000D7562"/>
    <w:rsid w:val="000D77E8"/>
    <w:rsid w:val="000E1F4F"/>
    <w:rsid w:val="000E4235"/>
    <w:rsid w:val="000E468D"/>
    <w:rsid w:val="000E4FD8"/>
    <w:rsid w:val="000E6170"/>
    <w:rsid w:val="000E69B2"/>
    <w:rsid w:val="000F15A8"/>
    <w:rsid w:val="001001DF"/>
    <w:rsid w:val="0010600F"/>
    <w:rsid w:val="00107021"/>
    <w:rsid w:val="00107DC9"/>
    <w:rsid w:val="00111198"/>
    <w:rsid w:val="001133EC"/>
    <w:rsid w:val="0011373D"/>
    <w:rsid w:val="00113AF4"/>
    <w:rsid w:val="00115140"/>
    <w:rsid w:val="00115319"/>
    <w:rsid w:val="00116A3B"/>
    <w:rsid w:val="00117DBC"/>
    <w:rsid w:val="00120067"/>
    <w:rsid w:val="001244C2"/>
    <w:rsid w:val="00124580"/>
    <w:rsid w:val="00124CE2"/>
    <w:rsid w:val="001250E9"/>
    <w:rsid w:val="00126B23"/>
    <w:rsid w:val="00130B8F"/>
    <w:rsid w:val="00130D3E"/>
    <w:rsid w:val="00133261"/>
    <w:rsid w:val="00134D23"/>
    <w:rsid w:val="001403A5"/>
    <w:rsid w:val="00140D1E"/>
    <w:rsid w:val="00143740"/>
    <w:rsid w:val="00144BCB"/>
    <w:rsid w:val="00144CAC"/>
    <w:rsid w:val="00144F10"/>
    <w:rsid w:val="00144F2E"/>
    <w:rsid w:val="00145687"/>
    <w:rsid w:val="001461F6"/>
    <w:rsid w:val="001505B2"/>
    <w:rsid w:val="00151228"/>
    <w:rsid w:val="001518B9"/>
    <w:rsid w:val="001528C8"/>
    <w:rsid w:val="00152BCC"/>
    <w:rsid w:val="00157773"/>
    <w:rsid w:val="00157DA6"/>
    <w:rsid w:val="00161AFC"/>
    <w:rsid w:val="0016217B"/>
    <w:rsid w:val="0016247B"/>
    <w:rsid w:val="001631CF"/>
    <w:rsid w:val="00163C9F"/>
    <w:rsid w:val="001645F1"/>
    <w:rsid w:val="00166089"/>
    <w:rsid w:val="00166CCE"/>
    <w:rsid w:val="00167193"/>
    <w:rsid w:val="001679FE"/>
    <w:rsid w:val="00171D46"/>
    <w:rsid w:val="001731F2"/>
    <w:rsid w:val="0017402F"/>
    <w:rsid w:val="00174A6F"/>
    <w:rsid w:val="00175A1B"/>
    <w:rsid w:val="00177C06"/>
    <w:rsid w:val="00180C6F"/>
    <w:rsid w:val="001822FA"/>
    <w:rsid w:val="001853AD"/>
    <w:rsid w:val="00185D46"/>
    <w:rsid w:val="00187F9C"/>
    <w:rsid w:val="00190CEA"/>
    <w:rsid w:val="00192A69"/>
    <w:rsid w:val="00193FED"/>
    <w:rsid w:val="00195FCE"/>
    <w:rsid w:val="00197F5D"/>
    <w:rsid w:val="001A0587"/>
    <w:rsid w:val="001A191E"/>
    <w:rsid w:val="001A4002"/>
    <w:rsid w:val="001A4603"/>
    <w:rsid w:val="001A7F81"/>
    <w:rsid w:val="001B0BAE"/>
    <w:rsid w:val="001B0E92"/>
    <w:rsid w:val="001B2F0D"/>
    <w:rsid w:val="001B2F10"/>
    <w:rsid w:val="001B5BED"/>
    <w:rsid w:val="001B6A15"/>
    <w:rsid w:val="001B6E31"/>
    <w:rsid w:val="001B7008"/>
    <w:rsid w:val="001C3CE7"/>
    <w:rsid w:val="001C4AD8"/>
    <w:rsid w:val="001C5EAF"/>
    <w:rsid w:val="001C700E"/>
    <w:rsid w:val="001D05E9"/>
    <w:rsid w:val="001D2ACF"/>
    <w:rsid w:val="001D5431"/>
    <w:rsid w:val="001D7200"/>
    <w:rsid w:val="001E07CA"/>
    <w:rsid w:val="001E1362"/>
    <w:rsid w:val="001E1AB3"/>
    <w:rsid w:val="001E26E1"/>
    <w:rsid w:val="001E3967"/>
    <w:rsid w:val="001E5BDC"/>
    <w:rsid w:val="001E7781"/>
    <w:rsid w:val="001F3EF8"/>
    <w:rsid w:val="001F3F39"/>
    <w:rsid w:val="001F69E9"/>
    <w:rsid w:val="001F7304"/>
    <w:rsid w:val="001F7528"/>
    <w:rsid w:val="001F7A3E"/>
    <w:rsid w:val="00200F4D"/>
    <w:rsid w:val="002022BB"/>
    <w:rsid w:val="00202668"/>
    <w:rsid w:val="00202A56"/>
    <w:rsid w:val="00202D12"/>
    <w:rsid w:val="002050DD"/>
    <w:rsid w:val="0021025D"/>
    <w:rsid w:val="002107F1"/>
    <w:rsid w:val="0021571A"/>
    <w:rsid w:val="00223A05"/>
    <w:rsid w:val="00223B1C"/>
    <w:rsid w:val="00227AB0"/>
    <w:rsid w:val="002300AB"/>
    <w:rsid w:val="00230DE2"/>
    <w:rsid w:val="00231110"/>
    <w:rsid w:val="00231FD1"/>
    <w:rsid w:val="00232280"/>
    <w:rsid w:val="00232626"/>
    <w:rsid w:val="00234DF3"/>
    <w:rsid w:val="00235D6B"/>
    <w:rsid w:val="0023749C"/>
    <w:rsid w:val="00240E97"/>
    <w:rsid w:val="0024204F"/>
    <w:rsid w:val="002420DD"/>
    <w:rsid w:val="00242E06"/>
    <w:rsid w:val="00243059"/>
    <w:rsid w:val="00243AA7"/>
    <w:rsid w:val="00243BAE"/>
    <w:rsid w:val="002447E5"/>
    <w:rsid w:val="0024538D"/>
    <w:rsid w:val="002454E9"/>
    <w:rsid w:val="002466D3"/>
    <w:rsid w:val="00250943"/>
    <w:rsid w:val="00251014"/>
    <w:rsid w:val="00252CD1"/>
    <w:rsid w:val="00260339"/>
    <w:rsid w:val="00265488"/>
    <w:rsid w:val="00266E83"/>
    <w:rsid w:val="00267C1D"/>
    <w:rsid w:val="00267D9C"/>
    <w:rsid w:val="002700AB"/>
    <w:rsid w:val="00272CCC"/>
    <w:rsid w:val="00272FF5"/>
    <w:rsid w:val="00273687"/>
    <w:rsid w:val="002742E8"/>
    <w:rsid w:val="002777CA"/>
    <w:rsid w:val="00277BB6"/>
    <w:rsid w:val="00281BFF"/>
    <w:rsid w:val="0028258E"/>
    <w:rsid w:val="00284DB7"/>
    <w:rsid w:val="0028568D"/>
    <w:rsid w:val="0028583A"/>
    <w:rsid w:val="00287A13"/>
    <w:rsid w:val="00290952"/>
    <w:rsid w:val="00291EEA"/>
    <w:rsid w:val="00293755"/>
    <w:rsid w:val="0029669C"/>
    <w:rsid w:val="00296C8F"/>
    <w:rsid w:val="002A15BC"/>
    <w:rsid w:val="002A34CA"/>
    <w:rsid w:val="002A3EF2"/>
    <w:rsid w:val="002A48E5"/>
    <w:rsid w:val="002A53B5"/>
    <w:rsid w:val="002A5B3D"/>
    <w:rsid w:val="002A6A4C"/>
    <w:rsid w:val="002B1276"/>
    <w:rsid w:val="002B14F3"/>
    <w:rsid w:val="002B2557"/>
    <w:rsid w:val="002B279B"/>
    <w:rsid w:val="002B38BD"/>
    <w:rsid w:val="002B39CE"/>
    <w:rsid w:val="002B3FEA"/>
    <w:rsid w:val="002B55C6"/>
    <w:rsid w:val="002B572E"/>
    <w:rsid w:val="002B5F91"/>
    <w:rsid w:val="002B6526"/>
    <w:rsid w:val="002B747E"/>
    <w:rsid w:val="002C2413"/>
    <w:rsid w:val="002C4312"/>
    <w:rsid w:val="002C5D03"/>
    <w:rsid w:val="002C71B7"/>
    <w:rsid w:val="002C7567"/>
    <w:rsid w:val="002C7687"/>
    <w:rsid w:val="002D2893"/>
    <w:rsid w:val="002D3E8F"/>
    <w:rsid w:val="002D63B3"/>
    <w:rsid w:val="002E2880"/>
    <w:rsid w:val="002E471E"/>
    <w:rsid w:val="002E47DF"/>
    <w:rsid w:val="002E56ED"/>
    <w:rsid w:val="002E589F"/>
    <w:rsid w:val="002E6ECD"/>
    <w:rsid w:val="002E7EB1"/>
    <w:rsid w:val="002F0893"/>
    <w:rsid w:val="002F2D8C"/>
    <w:rsid w:val="002F67B1"/>
    <w:rsid w:val="00302BBB"/>
    <w:rsid w:val="00307488"/>
    <w:rsid w:val="00313F3B"/>
    <w:rsid w:val="00316D9A"/>
    <w:rsid w:val="00320091"/>
    <w:rsid w:val="00321E11"/>
    <w:rsid w:val="003231D1"/>
    <w:rsid w:val="0032368C"/>
    <w:rsid w:val="00323A9C"/>
    <w:rsid w:val="003245D1"/>
    <w:rsid w:val="00324B2E"/>
    <w:rsid w:val="00325F3A"/>
    <w:rsid w:val="003266FA"/>
    <w:rsid w:val="003270CF"/>
    <w:rsid w:val="0033076C"/>
    <w:rsid w:val="00330CE4"/>
    <w:rsid w:val="00331C7F"/>
    <w:rsid w:val="00334E07"/>
    <w:rsid w:val="0033590C"/>
    <w:rsid w:val="003410C6"/>
    <w:rsid w:val="00344F8D"/>
    <w:rsid w:val="00347213"/>
    <w:rsid w:val="0035467F"/>
    <w:rsid w:val="00355121"/>
    <w:rsid w:val="00364567"/>
    <w:rsid w:val="00365AFC"/>
    <w:rsid w:val="00366D34"/>
    <w:rsid w:val="00367AAB"/>
    <w:rsid w:val="003714FD"/>
    <w:rsid w:val="0037206F"/>
    <w:rsid w:val="00372777"/>
    <w:rsid w:val="003755DB"/>
    <w:rsid w:val="003759F1"/>
    <w:rsid w:val="00377411"/>
    <w:rsid w:val="003819BB"/>
    <w:rsid w:val="003853A9"/>
    <w:rsid w:val="00386157"/>
    <w:rsid w:val="00391212"/>
    <w:rsid w:val="003921A6"/>
    <w:rsid w:val="003937DA"/>
    <w:rsid w:val="00394A58"/>
    <w:rsid w:val="00397DF4"/>
    <w:rsid w:val="003A1F60"/>
    <w:rsid w:val="003A2D15"/>
    <w:rsid w:val="003A31F3"/>
    <w:rsid w:val="003A36A6"/>
    <w:rsid w:val="003A4D23"/>
    <w:rsid w:val="003A700B"/>
    <w:rsid w:val="003B2040"/>
    <w:rsid w:val="003B251D"/>
    <w:rsid w:val="003B2E60"/>
    <w:rsid w:val="003B467A"/>
    <w:rsid w:val="003B587F"/>
    <w:rsid w:val="003B6F20"/>
    <w:rsid w:val="003C1151"/>
    <w:rsid w:val="003C1E86"/>
    <w:rsid w:val="003C2F38"/>
    <w:rsid w:val="003C49FC"/>
    <w:rsid w:val="003C530A"/>
    <w:rsid w:val="003C7379"/>
    <w:rsid w:val="003D1018"/>
    <w:rsid w:val="003D3FB9"/>
    <w:rsid w:val="003D4612"/>
    <w:rsid w:val="003D4EAE"/>
    <w:rsid w:val="003D56A2"/>
    <w:rsid w:val="003E0C9B"/>
    <w:rsid w:val="003E13E2"/>
    <w:rsid w:val="003E1E0A"/>
    <w:rsid w:val="003E1EB6"/>
    <w:rsid w:val="003E214B"/>
    <w:rsid w:val="003E2AF3"/>
    <w:rsid w:val="003E3396"/>
    <w:rsid w:val="003E5026"/>
    <w:rsid w:val="003E60F9"/>
    <w:rsid w:val="003E6828"/>
    <w:rsid w:val="003E7426"/>
    <w:rsid w:val="003E7B5E"/>
    <w:rsid w:val="003F27A3"/>
    <w:rsid w:val="003F2AD3"/>
    <w:rsid w:val="003F5A03"/>
    <w:rsid w:val="00401F14"/>
    <w:rsid w:val="00403BE1"/>
    <w:rsid w:val="004058AE"/>
    <w:rsid w:val="00407CC4"/>
    <w:rsid w:val="0041071E"/>
    <w:rsid w:val="0041384B"/>
    <w:rsid w:val="00415657"/>
    <w:rsid w:val="00420F5C"/>
    <w:rsid w:val="00421E47"/>
    <w:rsid w:val="004228EB"/>
    <w:rsid w:val="0042355C"/>
    <w:rsid w:val="0042558A"/>
    <w:rsid w:val="00425A74"/>
    <w:rsid w:val="004268FB"/>
    <w:rsid w:val="004271CC"/>
    <w:rsid w:val="00430C2D"/>
    <w:rsid w:val="0043268A"/>
    <w:rsid w:val="00432C97"/>
    <w:rsid w:val="00434794"/>
    <w:rsid w:val="00436664"/>
    <w:rsid w:val="004408DA"/>
    <w:rsid w:val="00441863"/>
    <w:rsid w:val="00441D77"/>
    <w:rsid w:val="0044337A"/>
    <w:rsid w:val="0044355D"/>
    <w:rsid w:val="00443CD1"/>
    <w:rsid w:val="00450E34"/>
    <w:rsid w:val="00454D3B"/>
    <w:rsid w:val="00456D7E"/>
    <w:rsid w:val="0046125F"/>
    <w:rsid w:val="0046347B"/>
    <w:rsid w:val="00473311"/>
    <w:rsid w:val="00473733"/>
    <w:rsid w:val="0047558C"/>
    <w:rsid w:val="0047610D"/>
    <w:rsid w:val="0048093A"/>
    <w:rsid w:val="00480BB1"/>
    <w:rsid w:val="00481519"/>
    <w:rsid w:val="00482EB5"/>
    <w:rsid w:val="00483D9D"/>
    <w:rsid w:val="00484567"/>
    <w:rsid w:val="004854E1"/>
    <w:rsid w:val="004861AB"/>
    <w:rsid w:val="0048660D"/>
    <w:rsid w:val="004866FA"/>
    <w:rsid w:val="00487EFB"/>
    <w:rsid w:val="00491489"/>
    <w:rsid w:val="0049238E"/>
    <w:rsid w:val="004970B7"/>
    <w:rsid w:val="0049712D"/>
    <w:rsid w:val="004975EB"/>
    <w:rsid w:val="004A042C"/>
    <w:rsid w:val="004A0C1B"/>
    <w:rsid w:val="004A2710"/>
    <w:rsid w:val="004A5170"/>
    <w:rsid w:val="004A567B"/>
    <w:rsid w:val="004A6D24"/>
    <w:rsid w:val="004A76AD"/>
    <w:rsid w:val="004A77A7"/>
    <w:rsid w:val="004B1898"/>
    <w:rsid w:val="004B4222"/>
    <w:rsid w:val="004B5374"/>
    <w:rsid w:val="004B574A"/>
    <w:rsid w:val="004B7FA7"/>
    <w:rsid w:val="004C1AC8"/>
    <w:rsid w:val="004C30D3"/>
    <w:rsid w:val="004C7F85"/>
    <w:rsid w:val="004D2323"/>
    <w:rsid w:val="004D4F25"/>
    <w:rsid w:val="004D5D02"/>
    <w:rsid w:val="004D6257"/>
    <w:rsid w:val="004E007A"/>
    <w:rsid w:val="004E061E"/>
    <w:rsid w:val="004E1F33"/>
    <w:rsid w:val="004E297F"/>
    <w:rsid w:val="004E2E25"/>
    <w:rsid w:val="004E30FB"/>
    <w:rsid w:val="004E48B6"/>
    <w:rsid w:val="004E682C"/>
    <w:rsid w:val="004F29E2"/>
    <w:rsid w:val="004F3092"/>
    <w:rsid w:val="004F32BB"/>
    <w:rsid w:val="004F399E"/>
    <w:rsid w:val="004F519C"/>
    <w:rsid w:val="004F6A90"/>
    <w:rsid w:val="004F7737"/>
    <w:rsid w:val="004F7B67"/>
    <w:rsid w:val="004F7EF4"/>
    <w:rsid w:val="0050171B"/>
    <w:rsid w:val="0050283F"/>
    <w:rsid w:val="00502C9E"/>
    <w:rsid w:val="005047DC"/>
    <w:rsid w:val="00505991"/>
    <w:rsid w:val="0050627A"/>
    <w:rsid w:val="005138F8"/>
    <w:rsid w:val="00514398"/>
    <w:rsid w:val="00515A5B"/>
    <w:rsid w:val="005214D7"/>
    <w:rsid w:val="00521C16"/>
    <w:rsid w:val="00522ADD"/>
    <w:rsid w:val="00524432"/>
    <w:rsid w:val="00525CEE"/>
    <w:rsid w:val="00525DFB"/>
    <w:rsid w:val="00526CE9"/>
    <w:rsid w:val="005271FF"/>
    <w:rsid w:val="005272E8"/>
    <w:rsid w:val="00527360"/>
    <w:rsid w:val="00532A22"/>
    <w:rsid w:val="005349A9"/>
    <w:rsid w:val="0053535F"/>
    <w:rsid w:val="00536E1C"/>
    <w:rsid w:val="00540776"/>
    <w:rsid w:val="00541C01"/>
    <w:rsid w:val="00542679"/>
    <w:rsid w:val="005444EF"/>
    <w:rsid w:val="00545BA4"/>
    <w:rsid w:val="00546043"/>
    <w:rsid w:val="005508ED"/>
    <w:rsid w:val="00551E40"/>
    <w:rsid w:val="00553FC3"/>
    <w:rsid w:val="00554B6F"/>
    <w:rsid w:val="005565B9"/>
    <w:rsid w:val="00557071"/>
    <w:rsid w:val="005577AE"/>
    <w:rsid w:val="005608F9"/>
    <w:rsid w:val="005609B9"/>
    <w:rsid w:val="00564478"/>
    <w:rsid w:val="00565856"/>
    <w:rsid w:val="0057058E"/>
    <w:rsid w:val="00571F99"/>
    <w:rsid w:val="005736D2"/>
    <w:rsid w:val="005758EF"/>
    <w:rsid w:val="005763A0"/>
    <w:rsid w:val="00576CBA"/>
    <w:rsid w:val="00584E78"/>
    <w:rsid w:val="00585F3F"/>
    <w:rsid w:val="005866FC"/>
    <w:rsid w:val="005875C7"/>
    <w:rsid w:val="00587D5F"/>
    <w:rsid w:val="00595970"/>
    <w:rsid w:val="005962B2"/>
    <w:rsid w:val="00596868"/>
    <w:rsid w:val="005968BF"/>
    <w:rsid w:val="005A092F"/>
    <w:rsid w:val="005A0D47"/>
    <w:rsid w:val="005A0EBE"/>
    <w:rsid w:val="005A17A8"/>
    <w:rsid w:val="005A2769"/>
    <w:rsid w:val="005A2870"/>
    <w:rsid w:val="005A5715"/>
    <w:rsid w:val="005A62E8"/>
    <w:rsid w:val="005A6409"/>
    <w:rsid w:val="005A6993"/>
    <w:rsid w:val="005B09F7"/>
    <w:rsid w:val="005B717A"/>
    <w:rsid w:val="005B72EC"/>
    <w:rsid w:val="005B76E9"/>
    <w:rsid w:val="005B7723"/>
    <w:rsid w:val="005B7EEC"/>
    <w:rsid w:val="005C1634"/>
    <w:rsid w:val="005C3CBE"/>
    <w:rsid w:val="005C7183"/>
    <w:rsid w:val="005D18DC"/>
    <w:rsid w:val="005D1E07"/>
    <w:rsid w:val="005D625E"/>
    <w:rsid w:val="005D7276"/>
    <w:rsid w:val="005D77DE"/>
    <w:rsid w:val="005E1D95"/>
    <w:rsid w:val="005E221D"/>
    <w:rsid w:val="005E3D02"/>
    <w:rsid w:val="005E63C5"/>
    <w:rsid w:val="005E665A"/>
    <w:rsid w:val="005F0DE6"/>
    <w:rsid w:val="005F1B35"/>
    <w:rsid w:val="005F455D"/>
    <w:rsid w:val="005F6332"/>
    <w:rsid w:val="005F6D5A"/>
    <w:rsid w:val="005F764B"/>
    <w:rsid w:val="00600C56"/>
    <w:rsid w:val="00603954"/>
    <w:rsid w:val="006066B2"/>
    <w:rsid w:val="00606EF0"/>
    <w:rsid w:val="00607B22"/>
    <w:rsid w:val="006111A3"/>
    <w:rsid w:val="00614D68"/>
    <w:rsid w:val="00615BC3"/>
    <w:rsid w:val="00615CB1"/>
    <w:rsid w:val="006179E2"/>
    <w:rsid w:val="0062133B"/>
    <w:rsid w:val="00621745"/>
    <w:rsid w:val="00621A65"/>
    <w:rsid w:val="006247BE"/>
    <w:rsid w:val="00625516"/>
    <w:rsid w:val="006264B9"/>
    <w:rsid w:val="00626B97"/>
    <w:rsid w:val="006274CF"/>
    <w:rsid w:val="006276EF"/>
    <w:rsid w:val="00631531"/>
    <w:rsid w:val="00633BF2"/>
    <w:rsid w:val="0063709D"/>
    <w:rsid w:val="006375C0"/>
    <w:rsid w:val="00640C6D"/>
    <w:rsid w:val="00641FA5"/>
    <w:rsid w:val="00647CED"/>
    <w:rsid w:val="00654089"/>
    <w:rsid w:val="00661EBE"/>
    <w:rsid w:val="006634F4"/>
    <w:rsid w:val="00664999"/>
    <w:rsid w:val="006661F2"/>
    <w:rsid w:val="00666C6B"/>
    <w:rsid w:val="00666F9D"/>
    <w:rsid w:val="006672B6"/>
    <w:rsid w:val="00672858"/>
    <w:rsid w:val="00674C9A"/>
    <w:rsid w:val="00674D45"/>
    <w:rsid w:val="0067618D"/>
    <w:rsid w:val="00676A7C"/>
    <w:rsid w:val="00676BF2"/>
    <w:rsid w:val="00682979"/>
    <w:rsid w:val="00685157"/>
    <w:rsid w:val="00691B36"/>
    <w:rsid w:val="006931FD"/>
    <w:rsid w:val="00697AE3"/>
    <w:rsid w:val="006A0A83"/>
    <w:rsid w:val="006A176D"/>
    <w:rsid w:val="006A43A9"/>
    <w:rsid w:val="006A47E7"/>
    <w:rsid w:val="006A597E"/>
    <w:rsid w:val="006A6AE9"/>
    <w:rsid w:val="006B0A55"/>
    <w:rsid w:val="006B1101"/>
    <w:rsid w:val="006B1F22"/>
    <w:rsid w:val="006B2759"/>
    <w:rsid w:val="006B2A45"/>
    <w:rsid w:val="006B41FE"/>
    <w:rsid w:val="006B7384"/>
    <w:rsid w:val="006C0120"/>
    <w:rsid w:val="006C1A4E"/>
    <w:rsid w:val="006C30EC"/>
    <w:rsid w:val="006C37B5"/>
    <w:rsid w:val="006C3FB9"/>
    <w:rsid w:val="006C4C94"/>
    <w:rsid w:val="006C6303"/>
    <w:rsid w:val="006C6B5B"/>
    <w:rsid w:val="006D00C9"/>
    <w:rsid w:val="006D58D0"/>
    <w:rsid w:val="006D7A3C"/>
    <w:rsid w:val="006E01AD"/>
    <w:rsid w:val="006E1630"/>
    <w:rsid w:val="006E3FC6"/>
    <w:rsid w:val="006E458C"/>
    <w:rsid w:val="006E5749"/>
    <w:rsid w:val="006E5AFF"/>
    <w:rsid w:val="006F15DE"/>
    <w:rsid w:val="006F2BF0"/>
    <w:rsid w:val="006F3E20"/>
    <w:rsid w:val="006F4132"/>
    <w:rsid w:val="006F5C00"/>
    <w:rsid w:val="006F638D"/>
    <w:rsid w:val="006F742E"/>
    <w:rsid w:val="007014EC"/>
    <w:rsid w:val="00703118"/>
    <w:rsid w:val="00705217"/>
    <w:rsid w:val="007066FC"/>
    <w:rsid w:val="00706DC0"/>
    <w:rsid w:val="00711C51"/>
    <w:rsid w:val="00712C15"/>
    <w:rsid w:val="00715884"/>
    <w:rsid w:val="00715AF7"/>
    <w:rsid w:val="0072078C"/>
    <w:rsid w:val="0072295A"/>
    <w:rsid w:val="00723F6D"/>
    <w:rsid w:val="00724AC5"/>
    <w:rsid w:val="007258C4"/>
    <w:rsid w:val="007265B2"/>
    <w:rsid w:val="00733E23"/>
    <w:rsid w:val="00734885"/>
    <w:rsid w:val="00734921"/>
    <w:rsid w:val="0074009C"/>
    <w:rsid w:val="00740FBF"/>
    <w:rsid w:val="00741AA2"/>
    <w:rsid w:val="007439EB"/>
    <w:rsid w:val="007451E6"/>
    <w:rsid w:val="00745DF6"/>
    <w:rsid w:val="007504A1"/>
    <w:rsid w:val="00750E6A"/>
    <w:rsid w:val="00751854"/>
    <w:rsid w:val="0075241D"/>
    <w:rsid w:val="00752724"/>
    <w:rsid w:val="00752ACA"/>
    <w:rsid w:val="00753975"/>
    <w:rsid w:val="00753A98"/>
    <w:rsid w:val="00754452"/>
    <w:rsid w:val="0075601D"/>
    <w:rsid w:val="00760F9E"/>
    <w:rsid w:val="00764285"/>
    <w:rsid w:val="00764432"/>
    <w:rsid w:val="00764E1B"/>
    <w:rsid w:val="007651EA"/>
    <w:rsid w:val="0077023D"/>
    <w:rsid w:val="00772B4A"/>
    <w:rsid w:val="00774944"/>
    <w:rsid w:val="007769D8"/>
    <w:rsid w:val="00776F08"/>
    <w:rsid w:val="007771F0"/>
    <w:rsid w:val="00786816"/>
    <w:rsid w:val="00793A69"/>
    <w:rsid w:val="00793D83"/>
    <w:rsid w:val="00795731"/>
    <w:rsid w:val="007A073E"/>
    <w:rsid w:val="007A1F1E"/>
    <w:rsid w:val="007A21E1"/>
    <w:rsid w:val="007A23FE"/>
    <w:rsid w:val="007A2689"/>
    <w:rsid w:val="007A3C29"/>
    <w:rsid w:val="007A5AD6"/>
    <w:rsid w:val="007A6184"/>
    <w:rsid w:val="007A7990"/>
    <w:rsid w:val="007B3F16"/>
    <w:rsid w:val="007B417F"/>
    <w:rsid w:val="007B43DE"/>
    <w:rsid w:val="007B4527"/>
    <w:rsid w:val="007C08D4"/>
    <w:rsid w:val="007C193B"/>
    <w:rsid w:val="007C35D8"/>
    <w:rsid w:val="007C5ED1"/>
    <w:rsid w:val="007D2091"/>
    <w:rsid w:val="007D4DED"/>
    <w:rsid w:val="007D60FE"/>
    <w:rsid w:val="007D7F7A"/>
    <w:rsid w:val="007E086E"/>
    <w:rsid w:val="007E1C47"/>
    <w:rsid w:val="007E1F5A"/>
    <w:rsid w:val="007E59CF"/>
    <w:rsid w:val="007E5AE4"/>
    <w:rsid w:val="007E5B26"/>
    <w:rsid w:val="007E792F"/>
    <w:rsid w:val="007F0AF4"/>
    <w:rsid w:val="007F135E"/>
    <w:rsid w:val="007F28AA"/>
    <w:rsid w:val="007F6E58"/>
    <w:rsid w:val="0080011B"/>
    <w:rsid w:val="00802FA4"/>
    <w:rsid w:val="00804C32"/>
    <w:rsid w:val="00806459"/>
    <w:rsid w:val="00806A3A"/>
    <w:rsid w:val="00806F1C"/>
    <w:rsid w:val="008075ED"/>
    <w:rsid w:val="00807B88"/>
    <w:rsid w:val="008115AF"/>
    <w:rsid w:val="00812053"/>
    <w:rsid w:val="008146A2"/>
    <w:rsid w:val="008163DB"/>
    <w:rsid w:val="0082158D"/>
    <w:rsid w:val="00824664"/>
    <w:rsid w:val="00824F1B"/>
    <w:rsid w:val="00824F49"/>
    <w:rsid w:val="008250BB"/>
    <w:rsid w:val="008262FE"/>
    <w:rsid w:val="00833FB7"/>
    <w:rsid w:val="008352E1"/>
    <w:rsid w:val="00835D70"/>
    <w:rsid w:val="00836098"/>
    <w:rsid w:val="008368C1"/>
    <w:rsid w:val="00836FC7"/>
    <w:rsid w:val="00842BB9"/>
    <w:rsid w:val="00847FC1"/>
    <w:rsid w:val="00852DB7"/>
    <w:rsid w:val="00852F7D"/>
    <w:rsid w:val="00853BFC"/>
    <w:rsid w:val="0086060F"/>
    <w:rsid w:val="008620B7"/>
    <w:rsid w:val="00865E77"/>
    <w:rsid w:val="008667A3"/>
    <w:rsid w:val="00867186"/>
    <w:rsid w:val="008710E4"/>
    <w:rsid w:val="00871274"/>
    <w:rsid w:val="00872017"/>
    <w:rsid w:val="00874415"/>
    <w:rsid w:val="00876181"/>
    <w:rsid w:val="00877C47"/>
    <w:rsid w:val="00880DF3"/>
    <w:rsid w:val="008813FE"/>
    <w:rsid w:val="00883839"/>
    <w:rsid w:val="00884A01"/>
    <w:rsid w:val="00884A77"/>
    <w:rsid w:val="00885363"/>
    <w:rsid w:val="00885E5D"/>
    <w:rsid w:val="008860CD"/>
    <w:rsid w:val="00890F25"/>
    <w:rsid w:val="0089103D"/>
    <w:rsid w:val="00892DBA"/>
    <w:rsid w:val="00893D55"/>
    <w:rsid w:val="00894860"/>
    <w:rsid w:val="00896A0A"/>
    <w:rsid w:val="00896ACC"/>
    <w:rsid w:val="008A07F3"/>
    <w:rsid w:val="008A1A3E"/>
    <w:rsid w:val="008A24FC"/>
    <w:rsid w:val="008A42AE"/>
    <w:rsid w:val="008A69FF"/>
    <w:rsid w:val="008B2D58"/>
    <w:rsid w:val="008B3AA5"/>
    <w:rsid w:val="008B47C6"/>
    <w:rsid w:val="008B64B2"/>
    <w:rsid w:val="008B66A1"/>
    <w:rsid w:val="008B7CEB"/>
    <w:rsid w:val="008C08FC"/>
    <w:rsid w:val="008C3450"/>
    <w:rsid w:val="008C75F7"/>
    <w:rsid w:val="008D2086"/>
    <w:rsid w:val="008D2163"/>
    <w:rsid w:val="008D2AD6"/>
    <w:rsid w:val="008D2F46"/>
    <w:rsid w:val="008E0E77"/>
    <w:rsid w:val="008E36B4"/>
    <w:rsid w:val="008E3825"/>
    <w:rsid w:val="008E726D"/>
    <w:rsid w:val="008E7939"/>
    <w:rsid w:val="008E7F7E"/>
    <w:rsid w:val="008F0EDE"/>
    <w:rsid w:val="008F1E29"/>
    <w:rsid w:val="008F237E"/>
    <w:rsid w:val="008F2F67"/>
    <w:rsid w:val="008F3390"/>
    <w:rsid w:val="008F48B7"/>
    <w:rsid w:val="008F599A"/>
    <w:rsid w:val="00900E18"/>
    <w:rsid w:val="009014A9"/>
    <w:rsid w:val="00902A8E"/>
    <w:rsid w:val="009034EF"/>
    <w:rsid w:val="00904504"/>
    <w:rsid w:val="00905BF4"/>
    <w:rsid w:val="00905E82"/>
    <w:rsid w:val="00907713"/>
    <w:rsid w:val="00907D14"/>
    <w:rsid w:val="00910735"/>
    <w:rsid w:val="009165A8"/>
    <w:rsid w:val="0092185E"/>
    <w:rsid w:val="00922674"/>
    <w:rsid w:val="00922E75"/>
    <w:rsid w:val="00922F67"/>
    <w:rsid w:val="009230E8"/>
    <w:rsid w:val="0092612F"/>
    <w:rsid w:val="00926224"/>
    <w:rsid w:val="0092710D"/>
    <w:rsid w:val="009324D4"/>
    <w:rsid w:val="009332EA"/>
    <w:rsid w:val="00935E9A"/>
    <w:rsid w:val="00936B0A"/>
    <w:rsid w:val="00936C49"/>
    <w:rsid w:val="00937C28"/>
    <w:rsid w:val="00944261"/>
    <w:rsid w:val="0094500A"/>
    <w:rsid w:val="009452C6"/>
    <w:rsid w:val="00946DFC"/>
    <w:rsid w:val="00947FFE"/>
    <w:rsid w:val="00950318"/>
    <w:rsid w:val="00950A15"/>
    <w:rsid w:val="00951A10"/>
    <w:rsid w:val="00951DB6"/>
    <w:rsid w:val="0095364A"/>
    <w:rsid w:val="00953EEA"/>
    <w:rsid w:val="009606BB"/>
    <w:rsid w:val="009610C2"/>
    <w:rsid w:val="00964485"/>
    <w:rsid w:val="009729EE"/>
    <w:rsid w:val="00972C08"/>
    <w:rsid w:val="009772A3"/>
    <w:rsid w:val="00980237"/>
    <w:rsid w:val="00980E1B"/>
    <w:rsid w:val="00981422"/>
    <w:rsid w:val="009819F9"/>
    <w:rsid w:val="00981F01"/>
    <w:rsid w:val="0099067C"/>
    <w:rsid w:val="009943CC"/>
    <w:rsid w:val="00996D60"/>
    <w:rsid w:val="00997D85"/>
    <w:rsid w:val="009A017E"/>
    <w:rsid w:val="009A0E59"/>
    <w:rsid w:val="009A53DD"/>
    <w:rsid w:val="009A5539"/>
    <w:rsid w:val="009A55DE"/>
    <w:rsid w:val="009B1A0E"/>
    <w:rsid w:val="009B29B1"/>
    <w:rsid w:val="009B35DA"/>
    <w:rsid w:val="009C18B6"/>
    <w:rsid w:val="009C2272"/>
    <w:rsid w:val="009C5CFA"/>
    <w:rsid w:val="009C5DAF"/>
    <w:rsid w:val="009C63FB"/>
    <w:rsid w:val="009D20DE"/>
    <w:rsid w:val="009D4C94"/>
    <w:rsid w:val="009D52A8"/>
    <w:rsid w:val="009D7C05"/>
    <w:rsid w:val="009D7F78"/>
    <w:rsid w:val="009E104C"/>
    <w:rsid w:val="009E254D"/>
    <w:rsid w:val="009E26CC"/>
    <w:rsid w:val="009E44A4"/>
    <w:rsid w:val="009E55C9"/>
    <w:rsid w:val="009E581B"/>
    <w:rsid w:val="009E6743"/>
    <w:rsid w:val="009F1B14"/>
    <w:rsid w:val="009F1C39"/>
    <w:rsid w:val="009F2A0D"/>
    <w:rsid w:val="009F3277"/>
    <w:rsid w:val="009F6379"/>
    <w:rsid w:val="009F69C9"/>
    <w:rsid w:val="00A018AC"/>
    <w:rsid w:val="00A01D8D"/>
    <w:rsid w:val="00A03520"/>
    <w:rsid w:val="00A0593E"/>
    <w:rsid w:val="00A0634A"/>
    <w:rsid w:val="00A0684D"/>
    <w:rsid w:val="00A10F94"/>
    <w:rsid w:val="00A1148A"/>
    <w:rsid w:val="00A22817"/>
    <w:rsid w:val="00A22975"/>
    <w:rsid w:val="00A24E4B"/>
    <w:rsid w:val="00A25D57"/>
    <w:rsid w:val="00A25FA9"/>
    <w:rsid w:val="00A26589"/>
    <w:rsid w:val="00A3258A"/>
    <w:rsid w:val="00A328DD"/>
    <w:rsid w:val="00A33491"/>
    <w:rsid w:val="00A33783"/>
    <w:rsid w:val="00A35625"/>
    <w:rsid w:val="00A35AAB"/>
    <w:rsid w:val="00A35B1E"/>
    <w:rsid w:val="00A35DAB"/>
    <w:rsid w:val="00A4072B"/>
    <w:rsid w:val="00A40827"/>
    <w:rsid w:val="00A412FD"/>
    <w:rsid w:val="00A417AE"/>
    <w:rsid w:val="00A43911"/>
    <w:rsid w:val="00A44973"/>
    <w:rsid w:val="00A458C9"/>
    <w:rsid w:val="00A45C75"/>
    <w:rsid w:val="00A46D24"/>
    <w:rsid w:val="00A478CD"/>
    <w:rsid w:val="00A47BF0"/>
    <w:rsid w:val="00A47CD2"/>
    <w:rsid w:val="00A51D82"/>
    <w:rsid w:val="00A51E2C"/>
    <w:rsid w:val="00A52EAE"/>
    <w:rsid w:val="00A53856"/>
    <w:rsid w:val="00A53A8F"/>
    <w:rsid w:val="00A549EB"/>
    <w:rsid w:val="00A61ED9"/>
    <w:rsid w:val="00A62790"/>
    <w:rsid w:val="00A62EDF"/>
    <w:rsid w:val="00A6451C"/>
    <w:rsid w:val="00A65B02"/>
    <w:rsid w:val="00A65BB6"/>
    <w:rsid w:val="00A65DF3"/>
    <w:rsid w:val="00A672B4"/>
    <w:rsid w:val="00A67F03"/>
    <w:rsid w:val="00A712B2"/>
    <w:rsid w:val="00A719B2"/>
    <w:rsid w:val="00A736A8"/>
    <w:rsid w:val="00A7375C"/>
    <w:rsid w:val="00A737E1"/>
    <w:rsid w:val="00A7607E"/>
    <w:rsid w:val="00A76C88"/>
    <w:rsid w:val="00A82F7B"/>
    <w:rsid w:val="00A85608"/>
    <w:rsid w:val="00A9075D"/>
    <w:rsid w:val="00A926B8"/>
    <w:rsid w:val="00A92C04"/>
    <w:rsid w:val="00A934BC"/>
    <w:rsid w:val="00A9385E"/>
    <w:rsid w:val="00A93DFE"/>
    <w:rsid w:val="00A94D04"/>
    <w:rsid w:val="00A96FA9"/>
    <w:rsid w:val="00A9747A"/>
    <w:rsid w:val="00A974BE"/>
    <w:rsid w:val="00AA3B43"/>
    <w:rsid w:val="00AA3E8B"/>
    <w:rsid w:val="00AA7D57"/>
    <w:rsid w:val="00AB0D6B"/>
    <w:rsid w:val="00AB2503"/>
    <w:rsid w:val="00AB29D8"/>
    <w:rsid w:val="00AB3541"/>
    <w:rsid w:val="00AB3AA6"/>
    <w:rsid w:val="00AB4553"/>
    <w:rsid w:val="00AB546B"/>
    <w:rsid w:val="00AB57E0"/>
    <w:rsid w:val="00AB6E65"/>
    <w:rsid w:val="00AC1F82"/>
    <w:rsid w:val="00AC5578"/>
    <w:rsid w:val="00AC638D"/>
    <w:rsid w:val="00AC6E68"/>
    <w:rsid w:val="00AD1A4C"/>
    <w:rsid w:val="00AD2411"/>
    <w:rsid w:val="00AD298F"/>
    <w:rsid w:val="00AD33BB"/>
    <w:rsid w:val="00AD37CD"/>
    <w:rsid w:val="00AD3CBC"/>
    <w:rsid w:val="00AD4CCB"/>
    <w:rsid w:val="00AD59AE"/>
    <w:rsid w:val="00AD5BD1"/>
    <w:rsid w:val="00AD698E"/>
    <w:rsid w:val="00AD78C2"/>
    <w:rsid w:val="00AE0640"/>
    <w:rsid w:val="00AE4AEE"/>
    <w:rsid w:val="00AE6A40"/>
    <w:rsid w:val="00AE7AEF"/>
    <w:rsid w:val="00AF1342"/>
    <w:rsid w:val="00AF184E"/>
    <w:rsid w:val="00AF3DBF"/>
    <w:rsid w:val="00AF47E3"/>
    <w:rsid w:val="00B023EF"/>
    <w:rsid w:val="00B0422F"/>
    <w:rsid w:val="00B100E0"/>
    <w:rsid w:val="00B117B5"/>
    <w:rsid w:val="00B1350E"/>
    <w:rsid w:val="00B142BB"/>
    <w:rsid w:val="00B14A94"/>
    <w:rsid w:val="00B153AD"/>
    <w:rsid w:val="00B15410"/>
    <w:rsid w:val="00B161E3"/>
    <w:rsid w:val="00B17AEB"/>
    <w:rsid w:val="00B20DDB"/>
    <w:rsid w:val="00B21639"/>
    <w:rsid w:val="00B221DB"/>
    <w:rsid w:val="00B22C1C"/>
    <w:rsid w:val="00B239D7"/>
    <w:rsid w:val="00B24960"/>
    <w:rsid w:val="00B26453"/>
    <w:rsid w:val="00B2730C"/>
    <w:rsid w:val="00B273F1"/>
    <w:rsid w:val="00B3013F"/>
    <w:rsid w:val="00B379DF"/>
    <w:rsid w:val="00B37C91"/>
    <w:rsid w:val="00B40511"/>
    <w:rsid w:val="00B41B25"/>
    <w:rsid w:val="00B41D2C"/>
    <w:rsid w:val="00B44FC5"/>
    <w:rsid w:val="00B4631D"/>
    <w:rsid w:val="00B46E4A"/>
    <w:rsid w:val="00B470D9"/>
    <w:rsid w:val="00B5165F"/>
    <w:rsid w:val="00B51E1D"/>
    <w:rsid w:val="00B54DDB"/>
    <w:rsid w:val="00B5587F"/>
    <w:rsid w:val="00B559A0"/>
    <w:rsid w:val="00B55B35"/>
    <w:rsid w:val="00B57F9A"/>
    <w:rsid w:val="00B60151"/>
    <w:rsid w:val="00B6325B"/>
    <w:rsid w:val="00B668DD"/>
    <w:rsid w:val="00B67536"/>
    <w:rsid w:val="00B726A9"/>
    <w:rsid w:val="00B75F8F"/>
    <w:rsid w:val="00B76BA6"/>
    <w:rsid w:val="00B76D1D"/>
    <w:rsid w:val="00B7726A"/>
    <w:rsid w:val="00B80467"/>
    <w:rsid w:val="00B80608"/>
    <w:rsid w:val="00B81DB8"/>
    <w:rsid w:val="00B8292A"/>
    <w:rsid w:val="00B8343D"/>
    <w:rsid w:val="00B8664F"/>
    <w:rsid w:val="00B91A4D"/>
    <w:rsid w:val="00B923DB"/>
    <w:rsid w:val="00BA012C"/>
    <w:rsid w:val="00BA17D7"/>
    <w:rsid w:val="00BA40C1"/>
    <w:rsid w:val="00BA7F14"/>
    <w:rsid w:val="00BB09CA"/>
    <w:rsid w:val="00BB133C"/>
    <w:rsid w:val="00BB213D"/>
    <w:rsid w:val="00BB3691"/>
    <w:rsid w:val="00BB38E3"/>
    <w:rsid w:val="00BB7B64"/>
    <w:rsid w:val="00BB7FD2"/>
    <w:rsid w:val="00BC21A2"/>
    <w:rsid w:val="00BC301F"/>
    <w:rsid w:val="00BC5435"/>
    <w:rsid w:val="00BD11B9"/>
    <w:rsid w:val="00BD307C"/>
    <w:rsid w:val="00BD3AD0"/>
    <w:rsid w:val="00BE0531"/>
    <w:rsid w:val="00BE106E"/>
    <w:rsid w:val="00BE25BA"/>
    <w:rsid w:val="00BE3814"/>
    <w:rsid w:val="00BE5A44"/>
    <w:rsid w:val="00BE7BB9"/>
    <w:rsid w:val="00BF2EE4"/>
    <w:rsid w:val="00BF4EB2"/>
    <w:rsid w:val="00BF5BD8"/>
    <w:rsid w:val="00BF644E"/>
    <w:rsid w:val="00BF6DBA"/>
    <w:rsid w:val="00BF7099"/>
    <w:rsid w:val="00BF709C"/>
    <w:rsid w:val="00C013DE"/>
    <w:rsid w:val="00C02D78"/>
    <w:rsid w:val="00C07297"/>
    <w:rsid w:val="00C10A3D"/>
    <w:rsid w:val="00C1108B"/>
    <w:rsid w:val="00C13D38"/>
    <w:rsid w:val="00C14D6F"/>
    <w:rsid w:val="00C15FA6"/>
    <w:rsid w:val="00C173E7"/>
    <w:rsid w:val="00C2239F"/>
    <w:rsid w:val="00C22E20"/>
    <w:rsid w:val="00C24F30"/>
    <w:rsid w:val="00C254AB"/>
    <w:rsid w:val="00C25F6F"/>
    <w:rsid w:val="00C2798D"/>
    <w:rsid w:val="00C31B45"/>
    <w:rsid w:val="00C31C60"/>
    <w:rsid w:val="00C33A9A"/>
    <w:rsid w:val="00C34937"/>
    <w:rsid w:val="00C37AB6"/>
    <w:rsid w:val="00C40638"/>
    <w:rsid w:val="00C4240C"/>
    <w:rsid w:val="00C444CF"/>
    <w:rsid w:val="00C502CA"/>
    <w:rsid w:val="00C54265"/>
    <w:rsid w:val="00C54599"/>
    <w:rsid w:val="00C56785"/>
    <w:rsid w:val="00C60B61"/>
    <w:rsid w:val="00C60E9A"/>
    <w:rsid w:val="00C617ED"/>
    <w:rsid w:val="00C66B94"/>
    <w:rsid w:val="00C6791C"/>
    <w:rsid w:val="00C70926"/>
    <w:rsid w:val="00C741E4"/>
    <w:rsid w:val="00C75013"/>
    <w:rsid w:val="00C76043"/>
    <w:rsid w:val="00C770A0"/>
    <w:rsid w:val="00C80330"/>
    <w:rsid w:val="00C82CD2"/>
    <w:rsid w:val="00C8603B"/>
    <w:rsid w:val="00C863FF"/>
    <w:rsid w:val="00C86ABC"/>
    <w:rsid w:val="00C919C9"/>
    <w:rsid w:val="00C91FCD"/>
    <w:rsid w:val="00C9269D"/>
    <w:rsid w:val="00C93A88"/>
    <w:rsid w:val="00CA04FB"/>
    <w:rsid w:val="00CA0FAE"/>
    <w:rsid w:val="00CA1E49"/>
    <w:rsid w:val="00CA36B2"/>
    <w:rsid w:val="00CB7924"/>
    <w:rsid w:val="00CC005A"/>
    <w:rsid w:val="00CC25CC"/>
    <w:rsid w:val="00CD02EE"/>
    <w:rsid w:val="00CD07B4"/>
    <w:rsid w:val="00CD1700"/>
    <w:rsid w:val="00CD1A98"/>
    <w:rsid w:val="00CD7338"/>
    <w:rsid w:val="00CD7594"/>
    <w:rsid w:val="00CE1D19"/>
    <w:rsid w:val="00CE3A36"/>
    <w:rsid w:val="00CE514F"/>
    <w:rsid w:val="00CE5A7B"/>
    <w:rsid w:val="00CF051D"/>
    <w:rsid w:val="00CF2703"/>
    <w:rsid w:val="00CF2B09"/>
    <w:rsid w:val="00CF3E01"/>
    <w:rsid w:val="00CF491E"/>
    <w:rsid w:val="00D00EC7"/>
    <w:rsid w:val="00D02C5E"/>
    <w:rsid w:val="00D063C5"/>
    <w:rsid w:val="00D06BC5"/>
    <w:rsid w:val="00D06F30"/>
    <w:rsid w:val="00D079AB"/>
    <w:rsid w:val="00D1009A"/>
    <w:rsid w:val="00D113EF"/>
    <w:rsid w:val="00D13137"/>
    <w:rsid w:val="00D14279"/>
    <w:rsid w:val="00D1656D"/>
    <w:rsid w:val="00D200A3"/>
    <w:rsid w:val="00D21703"/>
    <w:rsid w:val="00D21C91"/>
    <w:rsid w:val="00D22F72"/>
    <w:rsid w:val="00D23445"/>
    <w:rsid w:val="00D23A61"/>
    <w:rsid w:val="00D247FF"/>
    <w:rsid w:val="00D24EB9"/>
    <w:rsid w:val="00D24FBC"/>
    <w:rsid w:val="00D310CE"/>
    <w:rsid w:val="00D32128"/>
    <w:rsid w:val="00D34622"/>
    <w:rsid w:val="00D34FF0"/>
    <w:rsid w:val="00D367B5"/>
    <w:rsid w:val="00D36E77"/>
    <w:rsid w:val="00D40976"/>
    <w:rsid w:val="00D44D82"/>
    <w:rsid w:val="00D44EED"/>
    <w:rsid w:val="00D46835"/>
    <w:rsid w:val="00D46FF2"/>
    <w:rsid w:val="00D50E64"/>
    <w:rsid w:val="00D52E31"/>
    <w:rsid w:val="00D52E81"/>
    <w:rsid w:val="00D65CA6"/>
    <w:rsid w:val="00D66703"/>
    <w:rsid w:val="00D67D8B"/>
    <w:rsid w:val="00D70CEF"/>
    <w:rsid w:val="00D70E43"/>
    <w:rsid w:val="00D742F5"/>
    <w:rsid w:val="00D756FE"/>
    <w:rsid w:val="00D767DD"/>
    <w:rsid w:val="00D77575"/>
    <w:rsid w:val="00D80A56"/>
    <w:rsid w:val="00D82870"/>
    <w:rsid w:val="00D82C2A"/>
    <w:rsid w:val="00D82CB8"/>
    <w:rsid w:val="00D87E63"/>
    <w:rsid w:val="00D90460"/>
    <w:rsid w:val="00D9115A"/>
    <w:rsid w:val="00D91C64"/>
    <w:rsid w:val="00D9673B"/>
    <w:rsid w:val="00DA3F43"/>
    <w:rsid w:val="00DA4679"/>
    <w:rsid w:val="00DA62E6"/>
    <w:rsid w:val="00DA691D"/>
    <w:rsid w:val="00DA71C8"/>
    <w:rsid w:val="00DB143C"/>
    <w:rsid w:val="00DB159C"/>
    <w:rsid w:val="00DC2245"/>
    <w:rsid w:val="00DC39EF"/>
    <w:rsid w:val="00DC6D0F"/>
    <w:rsid w:val="00DD0839"/>
    <w:rsid w:val="00DD20DE"/>
    <w:rsid w:val="00DE151B"/>
    <w:rsid w:val="00DE3536"/>
    <w:rsid w:val="00DE4C0A"/>
    <w:rsid w:val="00DE7241"/>
    <w:rsid w:val="00DF1969"/>
    <w:rsid w:val="00DF1FFD"/>
    <w:rsid w:val="00DF7866"/>
    <w:rsid w:val="00E04802"/>
    <w:rsid w:val="00E04B74"/>
    <w:rsid w:val="00E073B6"/>
    <w:rsid w:val="00E102EB"/>
    <w:rsid w:val="00E11537"/>
    <w:rsid w:val="00E117C1"/>
    <w:rsid w:val="00E15EFD"/>
    <w:rsid w:val="00E16986"/>
    <w:rsid w:val="00E177DD"/>
    <w:rsid w:val="00E20866"/>
    <w:rsid w:val="00E2205E"/>
    <w:rsid w:val="00E259B2"/>
    <w:rsid w:val="00E265B9"/>
    <w:rsid w:val="00E26610"/>
    <w:rsid w:val="00E267A6"/>
    <w:rsid w:val="00E27DA4"/>
    <w:rsid w:val="00E30B9B"/>
    <w:rsid w:val="00E32F20"/>
    <w:rsid w:val="00E33367"/>
    <w:rsid w:val="00E41483"/>
    <w:rsid w:val="00E42EC7"/>
    <w:rsid w:val="00E467FE"/>
    <w:rsid w:val="00E534E5"/>
    <w:rsid w:val="00E55114"/>
    <w:rsid w:val="00E55EE6"/>
    <w:rsid w:val="00E563C1"/>
    <w:rsid w:val="00E60003"/>
    <w:rsid w:val="00E61363"/>
    <w:rsid w:val="00E632DA"/>
    <w:rsid w:val="00E63692"/>
    <w:rsid w:val="00E67197"/>
    <w:rsid w:val="00E70145"/>
    <w:rsid w:val="00E73532"/>
    <w:rsid w:val="00E737D3"/>
    <w:rsid w:val="00E747B4"/>
    <w:rsid w:val="00E74D33"/>
    <w:rsid w:val="00E753B4"/>
    <w:rsid w:val="00E764C3"/>
    <w:rsid w:val="00E76A4A"/>
    <w:rsid w:val="00E81E8A"/>
    <w:rsid w:val="00E82675"/>
    <w:rsid w:val="00E834EA"/>
    <w:rsid w:val="00E859F8"/>
    <w:rsid w:val="00E8641D"/>
    <w:rsid w:val="00E9105A"/>
    <w:rsid w:val="00E9119C"/>
    <w:rsid w:val="00E925FF"/>
    <w:rsid w:val="00E935BB"/>
    <w:rsid w:val="00E93A5A"/>
    <w:rsid w:val="00E93E8D"/>
    <w:rsid w:val="00E9646F"/>
    <w:rsid w:val="00E965A3"/>
    <w:rsid w:val="00E97369"/>
    <w:rsid w:val="00EA0DA4"/>
    <w:rsid w:val="00EA26A0"/>
    <w:rsid w:val="00EA2A1B"/>
    <w:rsid w:val="00EA2EA2"/>
    <w:rsid w:val="00EA357A"/>
    <w:rsid w:val="00EA5C7D"/>
    <w:rsid w:val="00EA714D"/>
    <w:rsid w:val="00EA7A4A"/>
    <w:rsid w:val="00EB1415"/>
    <w:rsid w:val="00EB18AA"/>
    <w:rsid w:val="00EB20B2"/>
    <w:rsid w:val="00EB2B74"/>
    <w:rsid w:val="00EB3AEE"/>
    <w:rsid w:val="00EB4AC5"/>
    <w:rsid w:val="00EB4BFB"/>
    <w:rsid w:val="00EB7744"/>
    <w:rsid w:val="00EB7D3C"/>
    <w:rsid w:val="00EC03BB"/>
    <w:rsid w:val="00EC14CA"/>
    <w:rsid w:val="00EC1C3C"/>
    <w:rsid w:val="00EC2150"/>
    <w:rsid w:val="00EC3FE1"/>
    <w:rsid w:val="00EC4ED7"/>
    <w:rsid w:val="00EC573D"/>
    <w:rsid w:val="00EC6763"/>
    <w:rsid w:val="00ED28B6"/>
    <w:rsid w:val="00ED2B33"/>
    <w:rsid w:val="00ED3F15"/>
    <w:rsid w:val="00ED5F3D"/>
    <w:rsid w:val="00ED639F"/>
    <w:rsid w:val="00ED7DD9"/>
    <w:rsid w:val="00EE1604"/>
    <w:rsid w:val="00EE34C4"/>
    <w:rsid w:val="00EF0401"/>
    <w:rsid w:val="00EF32BB"/>
    <w:rsid w:val="00EF7251"/>
    <w:rsid w:val="00EF7F91"/>
    <w:rsid w:val="00F002C0"/>
    <w:rsid w:val="00F01CEE"/>
    <w:rsid w:val="00F01D59"/>
    <w:rsid w:val="00F024C8"/>
    <w:rsid w:val="00F02812"/>
    <w:rsid w:val="00F04B91"/>
    <w:rsid w:val="00F05058"/>
    <w:rsid w:val="00F1048F"/>
    <w:rsid w:val="00F1173D"/>
    <w:rsid w:val="00F12A8C"/>
    <w:rsid w:val="00F162E3"/>
    <w:rsid w:val="00F16698"/>
    <w:rsid w:val="00F20FE3"/>
    <w:rsid w:val="00F210A6"/>
    <w:rsid w:val="00F233E2"/>
    <w:rsid w:val="00F25C74"/>
    <w:rsid w:val="00F2617A"/>
    <w:rsid w:val="00F30FB1"/>
    <w:rsid w:val="00F31F66"/>
    <w:rsid w:val="00F352FE"/>
    <w:rsid w:val="00F35EBC"/>
    <w:rsid w:val="00F40294"/>
    <w:rsid w:val="00F40AB5"/>
    <w:rsid w:val="00F41D0F"/>
    <w:rsid w:val="00F422CD"/>
    <w:rsid w:val="00F445D7"/>
    <w:rsid w:val="00F465FD"/>
    <w:rsid w:val="00F52456"/>
    <w:rsid w:val="00F53A45"/>
    <w:rsid w:val="00F54606"/>
    <w:rsid w:val="00F54A30"/>
    <w:rsid w:val="00F57382"/>
    <w:rsid w:val="00F60E83"/>
    <w:rsid w:val="00F619C8"/>
    <w:rsid w:val="00F61B4B"/>
    <w:rsid w:val="00F62CB3"/>
    <w:rsid w:val="00F64379"/>
    <w:rsid w:val="00F6465D"/>
    <w:rsid w:val="00F65222"/>
    <w:rsid w:val="00F65DE5"/>
    <w:rsid w:val="00F670AF"/>
    <w:rsid w:val="00F67D17"/>
    <w:rsid w:val="00F70A4D"/>
    <w:rsid w:val="00F70F16"/>
    <w:rsid w:val="00F71CCA"/>
    <w:rsid w:val="00F72D1E"/>
    <w:rsid w:val="00F73CC5"/>
    <w:rsid w:val="00F73DB6"/>
    <w:rsid w:val="00F7449B"/>
    <w:rsid w:val="00F824E7"/>
    <w:rsid w:val="00F83950"/>
    <w:rsid w:val="00F83B08"/>
    <w:rsid w:val="00F84FF7"/>
    <w:rsid w:val="00F8634F"/>
    <w:rsid w:val="00F90317"/>
    <w:rsid w:val="00F91288"/>
    <w:rsid w:val="00F91DCA"/>
    <w:rsid w:val="00F92B59"/>
    <w:rsid w:val="00F92EDF"/>
    <w:rsid w:val="00F94BF9"/>
    <w:rsid w:val="00F96B8D"/>
    <w:rsid w:val="00FA0A74"/>
    <w:rsid w:val="00FA0AA4"/>
    <w:rsid w:val="00FA2AFF"/>
    <w:rsid w:val="00FA5A09"/>
    <w:rsid w:val="00FA6085"/>
    <w:rsid w:val="00FB0373"/>
    <w:rsid w:val="00FB0B16"/>
    <w:rsid w:val="00FB1F00"/>
    <w:rsid w:val="00FB4C14"/>
    <w:rsid w:val="00FB4FFD"/>
    <w:rsid w:val="00FB5A46"/>
    <w:rsid w:val="00FB60AF"/>
    <w:rsid w:val="00FC1FE0"/>
    <w:rsid w:val="00FC4228"/>
    <w:rsid w:val="00FC49EA"/>
    <w:rsid w:val="00FC518C"/>
    <w:rsid w:val="00FC54B9"/>
    <w:rsid w:val="00FC7DD3"/>
    <w:rsid w:val="00FD01A1"/>
    <w:rsid w:val="00FD0BEF"/>
    <w:rsid w:val="00FD0EAC"/>
    <w:rsid w:val="00FD1E5F"/>
    <w:rsid w:val="00FD4880"/>
    <w:rsid w:val="00FD6729"/>
    <w:rsid w:val="00FE1104"/>
    <w:rsid w:val="00FE2896"/>
    <w:rsid w:val="00FE2AD1"/>
    <w:rsid w:val="00FE2E16"/>
    <w:rsid w:val="00FE3B92"/>
    <w:rsid w:val="00FE4CD1"/>
    <w:rsid w:val="00FE5DD3"/>
    <w:rsid w:val="00FE6EE2"/>
    <w:rsid w:val="00FE766F"/>
    <w:rsid w:val="00FF0820"/>
    <w:rsid w:val="00FF343A"/>
    <w:rsid w:val="00FF389F"/>
    <w:rsid w:val="00FF4585"/>
    <w:rsid w:val="00FF4BF6"/>
    <w:rsid w:val="00FF5357"/>
    <w:rsid w:val="00FF717C"/>
    <w:rsid w:val="00FF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34C46"/>
  <w15:docId w15:val="{E48AD981-093F-4521-BDD9-8A74DC117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276"/>
    <w:pPr>
      <w:suppressAutoHyphens/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276"/>
    <w:rPr>
      <w:rFonts w:ascii="Tahoma" w:eastAsia="Calibri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e gibson</dc:creator>
  <cp:lastModifiedBy>MARIONI Riccardo</cp:lastModifiedBy>
  <cp:revision>2</cp:revision>
  <dcterms:created xsi:type="dcterms:W3CDTF">2019-07-15T11:24:00Z</dcterms:created>
  <dcterms:modified xsi:type="dcterms:W3CDTF">2019-10-23T17:40:00Z</dcterms:modified>
</cp:coreProperties>
</file>